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7B16A" w14:textId="65BE0DD7" w:rsidR="001373F2" w:rsidRDefault="001373F2" w:rsidP="001373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l tables</w:t>
      </w:r>
    </w:p>
    <w:p w14:paraId="4725E53F" w14:textId="77777777" w:rsidR="001373F2" w:rsidRDefault="001373F2" w:rsidP="001373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BC6070" w14:textId="572468A4" w:rsidR="00963F5E" w:rsidRPr="00963F5E" w:rsidRDefault="00963F5E" w:rsidP="00963F5E">
      <w:pPr>
        <w:rPr>
          <w:rFonts w:ascii="Times New Roman" w:hAnsi="Times New Roman" w:cs="Times New Roman"/>
          <w:sz w:val="24"/>
          <w:szCs w:val="24"/>
        </w:rPr>
      </w:pPr>
      <w:r w:rsidRPr="00963F5E">
        <w:rPr>
          <w:rFonts w:ascii="Times New Roman" w:hAnsi="Times New Roman" w:cs="Times New Roman"/>
          <w:b/>
          <w:sz w:val="24"/>
          <w:szCs w:val="24"/>
        </w:rPr>
        <w:t xml:space="preserve">Supplementary Table S1 </w:t>
      </w:r>
      <w:r w:rsidRPr="00963F5E">
        <w:rPr>
          <w:rFonts w:ascii="Times New Roman" w:hAnsi="Times New Roman" w:cs="Times New Roman"/>
          <w:sz w:val="24"/>
          <w:szCs w:val="24"/>
        </w:rPr>
        <w:t>The results of the ANOVA for fungal phyla</w:t>
      </w:r>
      <w:r w:rsidR="00A861C6">
        <w:rPr>
          <w:rFonts w:ascii="Times New Roman" w:hAnsi="Times New Roman" w:cs="Times New Roman" w:hint="eastAsia"/>
          <w:sz w:val="24"/>
          <w:szCs w:val="24"/>
        </w:rPr>
        <w:t>,</w:t>
      </w:r>
      <w:r w:rsidRPr="00963F5E">
        <w:rPr>
          <w:rFonts w:ascii="Times New Roman" w:hAnsi="Times New Roman" w:cs="Times New Roman"/>
          <w:sz w:val="24"/>
          <w:szCs w:val="24"/>
        </w:rPr>
        <w:t xml:space="preserve"> classes</w:t>
      </w:r>
      <w:r w:rsidR="00A861C6">
        <w:rPr>
          <w:rFonts w:ascii="Times New Roman" w:hAnsi="Times New Roman" w:cs="Times New Roman"/>
          <w:sz w:val="24"/>
          <w:szCs w:val="24"/>
        </w:rPr>
        <w:t xml:space="preserve"> and functional groups</w:t>
      </w:r>
      <w:r w:rsidRPr="00963F5E">
        <w:rPr>
          <w:rFonts w:ascii="Times New Roman" w:hAnsi="Times New Roman" w:cs="Times New Roman"/>
          <w:sz w:val="24"/>
          <w:szCs w:val="24"/>
        </w:rPr>
        <w:t xml:space="preserve"> under different fertilization regimes for 30 years in an alkaline soil. 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3000"/>
        <w:gridCol w:w="1080"/>
        <w:gridCol w:w="1660"/>
        <w:gridCol w:w="1660"/>
        <w:gridCol w:w="1080"/>
      </w:tblGrid>
      <w:tr w:rsidR="00963F5E" w:rsidRPr="008E53DB" w14:paraId="2E08F389" w14:textId="77777777" w:rsidTr="001137BA">
        <w:trPr>
          <w:trHeight w:val="27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7079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385E2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.f.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0439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BF60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46FFB" w14:textId="2EA1D937" w:rsidR="00963F5E" w:rsidRPr="00DC61DA" w:rsidRDefault="00DC61DA" w:rsidP="001137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DC61D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963F5E" w:rsidRPr="008E53DB" w14:paraId="78BE29D8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6BCE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gal phyl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C2E9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2EE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079E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1EF9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63F5E" w:rsidRPr="008E53DB" w14:paraId="40EDFF7D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392F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sc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8155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A21A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.7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7B9D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9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0A68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</w:tr>
      <w:tr w:rsidR="00963F5E" w:rsidRPr="008E53DB" w14:paraId="73642B43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31BC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sidi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AC2D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AA2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6.97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133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3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C9EC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</w:t>
            </w:r>
          </w:p>
        </w:tc>
      </w:tr>
      <w:tr w:rsidR="00963F5E" w:rsidRPr="008E53DB" w14:paraId="51A7AA12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2F2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ytridi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169F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381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FB83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ADA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8</w:t>
            </w:r>
          </w:p>
        </w:tc>
      </w:tr>
      <w:tr w:rsidR="00963F5E" w:rsidRPr="008E53DB" w14:paraId="1071D2EC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5C9E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Zyg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D85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4B43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1219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0ADE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</w:tr>
      <w:tr w:rsidR="00963F5E" w:rsidRPr="008E53DB" w14:paraId="5E9C4D5B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D57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lomeromycot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98FE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1D1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04BA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715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963F5E" w:rsidRPr="008E53DB" w14:paraId="73347B3A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75E6" w14:textId="133887EE" w:rsidR="00963F5E" w:rsidRPr="008E53DB" w:rsidRDefault="00963F5E" w:rsidP="00963F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gal cla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CA3B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EC7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3919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307A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963F5E" w:rsidRPr="008E53DB" w14:paraId="1F35EEFD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6824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ordari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18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405B" w14:textId="5F82C7A8" w:rsidR="00963F5E" w:rsidRPr="008E53DB" w:rsidRDefault="00963F5E" w:rsidP="00272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0.8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B243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0.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6797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5</w:t>
            </w:r>
          </w:p>
        </w:tc>
      </w:tr>
      <w:tr w:rsidR="00A85A91" w:rsidRPr="008E53DB" w14:paraId="518A79FC" w14:textId="77777777" w:rsidTr="00454D86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F4C" w14:textId="77777777" w:rsidR="00A85A91" w:rsidRPr="008E53DB" w:rsidRDefault="00A85A91" w:rsidP="00A85A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othide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9A12" w14:textId="77777777" w:rsidR="00A85A91" w:rsidRPr="008E53DB" w:rsidRDefault="00A85A91" w:rsidP="00A85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A14B" w14:textId="74A5A3F8" w:rsidR="00A85A91" w:rsidRPr="008E53DB" w:rsidRDefault="00A85A91" w:rsidP="00A85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0268">
              <w:t>37.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AA4A5" w14:textId="1B9E9005" w:rsidR="00A85A91" w:rsidRPr="008E53DB" w:rsidRDefault="00A85A91" w:rsidP="00A85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C0268">
              <w:t>12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516" w14:textId="19D808B8" w:rsidR="00A85A91" w:rsidRPr="00A85A91" w:rsidRDefault="00A85A91" w:rsidP="00A85A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A85A9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5</w:t>
            </w:r>
          </w:p>
        </w:tc>
      </w:tr>
      <w:tr w:rsidR="00963F5E" w:rsidRPr="008E53DB" w14:paraId="3B5CD795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CD7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garic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FB3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F7B3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.63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088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537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1</w:t>
            </w:r>
          </w:p>
        </w:tc>
      </w:tr>
      <w:tr w:rsidR="00963F5E" w:rsidRPr="008E53DB" w14:paraId="45B7C396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387B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urotiomycet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038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EFCB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3.85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B94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.95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67C5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4</w:t>
            </w:r>
          </w:p>
        </w:tc>
      </w:tr>
      <w:tr w:rsidR="00963F5E" w:rsidRPr="008E53DB" w14:paraId="16E1FE59" w14:textId="77777777" w:rsidTr="00963F5E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3539" w14:textId="77777777" w:rsidR="00963F5E" w:rsidRPr="008E53DB" w:rsidRDefault="00963F5E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eotiomyc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C7B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ED2E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706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EECD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14</w:t>
            </w:r>
          </w:p>
        </w:tc>
      </w:tr>
      <w:tr w:rsidR="00963F5E" w:rsidRPr="008E53DB" w14:paraId="0C188888" w14:textId="77777777" w:rsidTr="00963F5E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4205" w14:textId="46B2296E" w:rsidR="00963F5E" w:rsidRPr="008E53DB" w:rsidRDefault="001A0372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ophic sty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0AD94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F8F5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A1F4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C40A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8E53DB" w:rsidRPr="008E53DB" w14:paraId="5A3B72CC" w14:textId="77777777" w:rsidTr="00963F5E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752B" w14:textId="705FC496" w:rsidR="008E53DB" w:rsidRPr="008E53DB" w:rsidRDefault="008E53DB" w:rsidP="00DE521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rotro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A917" w14:textId="54CD8D65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D995" w14:textId="1EEC04D9" w:rsidR="008E53DB" w:rsidRPr="008E53DB" w:rsidRDefault="008E53DB" w:rsidP="00272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3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3F747" w14:textId="173D1F72" w:rsidR="008E53DB" w:rsidRPr="008E53DB" w:rsidRDefault="008E53DB" w:rsidP="002720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1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49F1" w14:textId="5DD7CB48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8E53DB" w:rsidRPr="008E53DB" w14:paraId="16475A3E" w14:textId="77777777" w:rsidTr="00963F5E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EA8E" w14:textId="3E82E40C" w:rsidR="008E53DB" w:rsidRPr="008E53DB" w:rsidRDefault="008E53DB" w:rsidP="00DE521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mbiotro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1963" w14:textId="6CB640C4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AF9A" w14:textId="036C65DC" w:rsidR="008E53DB" w:rsidRPr="008E53DB" w:rsidRDefault="008E53DB" w:rsidP="00422F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</w:t>
            </w:r>
            <w:r w:rsidR="00422F0F">
              <w:rPr>
                <w:color w:val="000000"/>
                <w:sz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691C" w14:textId="0FD3488C" w:rsidR="008E53DB" w:rsidRPr="008E53DB" w:rsidRDefault="008E53DB" w:rsidP="00A85A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198F" w14:textId="4DD7A9D9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5</w:t>
            </w:r>
          </w:p>
        </w:tc>
      </w:tr>
      <w:tr w:rsidR="008E53DB" w:rsidRPr="008E53DB" w14:paraId="285FB2B9" w14:textId="77777777" w:rsidTr="00DC4D8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C774" w14:textId="4BA7C41F" w:rsidR="008E53DB" w:rsidRPr="008E53DB" w:rsidRDefault="008E53DB" w:rsidP="00DE521A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tro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7932" w14:textId="26DFA0AE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B34A8" w14:textId="543374D1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hAnsi="Times New Roman" w:cs="Times New Roman"/>
                <w:szCs w:val="21"/>
              </w:rPr>
              <w:t>73.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FBB12" w14:textId="551558AE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hAnsi="Times New Roman" w:cs="Times New Roman"/>
                <w:szCs w:val="21"/>
              </w:rPr>
              <w:t>24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5132" w14:textId="4BBA190B" w:rsidR="008E53DB" w:rsidRPr="008E53DB" w:rsidRDefault="008E53DB" w:rsidP="008E53D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963F5E" w:rsidRPr="008E53DB" w14:paraId="46483FDC" w14:textId="77777777" w:rsidTr="00963F5E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82896" w14:textId="1B0C6B78" w:rsidR="00963F5E" w:rsidRPr="008E53DB" w:rsidRDefault="003C4278" w:rsidP="001137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fe sty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0A57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B6B38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255B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B7A7" w14:textId="77777777" w:rsidR="00963F5E" w:rsidRPr="008E53DB" w:rsidRDefault="00963F5E" w:rsidP="001137B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314999" w:rsidRPr="008E53DB" w14:paraId="0372A2C6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ECDE" w14:textId="5E47434F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4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imal 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BB04" w14:textId="2C646694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47567" w14:textId="0E2C19C6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.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A7F1" w14:textId="4CE57454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F92E1" w14:textId="3646CDE7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22F0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</w:t>
            </w:r>
          </w:p>
        </w:tc>
      </w:tr>
      <w:tr w:rsidR="00314999" w:rsidRPr="008E53DB" w14:paraId="23A05AC8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F654" w14:textId="7DB63632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buscular mycorrhi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B99A" w14:textId="22BFF816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0E8D" w14:textId="7ACB511F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</w:t>
            </w:r>
            <w:r>
              <w:rPr>
                <w:color w:val="000000"/>
                <w:sz w:val="22"/>
              </w:rPr>
              <w:t>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2D9C" w14:textId="7CA324C1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9337" w14:textId="708C59C6" w:rsidR="00314999" w:rsidRPr="00422F0F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22F0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6</w:t>
            </w:r>
          </w:p>
        </w:tc>
      </w:tr>
      <w:tr w:rsidR="00314999" w:rsidRPr="008E53DB" w14:paraId="06A70077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6E2A" w14:textId="4AA760B4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4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ara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3459" w14:textId="399D2B70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142C" w14:textId="75FF94D1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ADA8" w14:textId="68FD1C92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DF6C" w14:textId="513DF69D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04</w:t>
            </w:r>
          </w:p>
        </w:tc>
      </w:tr>
      <w:tr w:rsidR="00314999" w:rsidRPr="008E53DB" w14:paraId="5E87B80D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7A9E" w14:textId="7C05A502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449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nt patho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F1BC" w14:textId="5D9835CC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3C08B" w14:textId="5704C1C8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54.4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6918" w14:textId="6C8AEE98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1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73F7" w14:textId="212F640E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314999" w:rsidRPr="008E53DB" w14:paraId="75B8C288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CA517" w14:textId="33BE1834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tomycorrhiz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1914" w14:textId="3354CDFE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F72B" w14:textId="60834E84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23D5" w14:textId="3B76CBEE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7BEA" w14:textId="08A87052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  <w:tr w:rsidR="00314999" w:rsidRPr="008E53DB" w14:paraId="06952346" w14:textId="77777777" w:rsidTr="001A0372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C56E" w14:textId="5ABDB035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ich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E7B2" w14:textId="576F5EEA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9698" w14:textId="5F13A92E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13AC" w14:textId="104E37DC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767C8" w14:textId="23C1A6D9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.002</w:t>
            </w:r>
          </w:p>
        </w:tc>
      </w:tr>
      <w:tr w:rsidR="00314999" w:rsidRPr="008E53DB" w14:paraId="25FE0FCD" w14:textId="77777777" w:rsidTr="001137BA">
        <w:trPr>
          <w:trHeight w:val="27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73808" w14:textId="2F76E4CF" w:rsidR="00314999" w:rsidRPr="008E53DB" w:rsidRDefault="00314999" w:rsidP="0031499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tential N</w:t>
            </w:r>
            <w:r w:rsidRPr="00E812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producing fung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D9719" w14:textId="66992872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E53D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A6E3B" w14:textId="68050908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96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3803C" w14:textId="2422AA55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sz w:val="22"/>
              </w:rPr>
              <w:t>32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B5D7A" w14:textId="566DF511" w:rsidR="00314999" w:rsidRPr="008E53DB" w:rsidRDefault="00314999" w:rsidP="00314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&lt;0.001</w:t>
            </w:r>
          </w:p>
        </w:tc>
      </w:tr>
    </w:tbl>
    <w:p w14:paraId="76E767EF" w14:textId="77777777" w:rsidR="00963F5E" w:rsidRPr="00B10BB0" w:rsidRDefault="00963F5E" w:rsidP="00963F5E">
      <w:pPr>
        <w:spacing w:line="480" w:lineRule="auto"/>
        <w:rPr>
          <w:rFonts w:ascii="Arial Narrow" w:hAnsi="Arial Narrow"/>
          <w:sz w:val="24"/>
          <w:szCs w:val="24"/>
        </w:rPr>
      </w:pPr>
      <w:r w:rsidRPr="00B10BB0">
        <w:rPr>
          <w:rFonts w:ascii="Arial Narrow" w:hAnsi="Arial Narrow"/>
          <w:sz w:val="24"/>
          <w:szCs w:val="24"/>
        </w:rPr>
        <w:t>d.f.: degree</w:t>
      </w:r>
      <w:r>
        <w:rPr>
          <w:rFonts w:ascii="Arial Narrow" w:hAnsi="Arial Narrow"/>
          <w:sz w:val="24"/>
          <w:szCs w:val="24"/>
        </w:rPr>
        <w:t xml:space="preserve"> of</w:t>
      </w:r>
      <w:r w:rsidRPr="00B10BB0">
        <w:rPr>
          <w:rFonts w:ascii="Arial Narrow" w:hAnsi="Arial Narrow"/>
          <w:sz w:val="24"/>
          <w:szCs w:val="24"/>
        </w:rPr>
        <w:t xml:space="preserve"> free</w:t>
      </w:r>
      <w:bookmarkStart w:id="0" w:name="_GoBack"/>
      <w:bookmarkEnd w:id="0"/>
      <w:r w:rsidRPr="00B10BB0">
        <w:rPr>
          <w:rFonts w:ascii="Arial Narrow" w:hAnsi="Arial Narrow"/>
          <w:sz w:val="24"/>
          <w:szCs w:val="24"/>
        </w:rPr>
        <w:t xml:space="preserve">dom; </w:t>
      </w:r>
      <w:r>
        <w:rPr>
          <w:rFonts w:ascii="Arial Narrow" w:hAnsi="Arial Narrow"/>
          <w:sz w:val="24"/>
          <w:szCs w:val="24"/>
        </w:rPr>
        <w:t>SS</w:t>
      </w:r>
      <w:r w:rsidRPr="00B10BB0">
        <w:rPr>
          <w:rFonts w:ascii="Arial Narrow" w:hAnsi="Arial Narrow"/>
          <w:sz w:val="24"/>
          <w:szCs w:val="24"/>
        </w:rPr>
        <w:t xml:space="preserve">: Stdev square; </w:t>
      </w:r>
      <w:r>
        <w:rPr>
          <w:rFonts w:ascii="Arial Narrow" w:hAnsi="Arial Narrow"/>
          <w:sz w:val="24"/>
          <w:szCs w:val="24"/>
        </w:rPr>
        <w:t>MS</w:t>
      </w:r>
      <w:r w:rsidRPr="00B10BB0">
        <w:rPr>
          <w:rFonts w:ascii="Arial Narrow" w:hAnsi="Arial Narrow"/>
          <w:sz w:val="24"/>
          <w:szCs w:val="24"/>
        </w:rPr>
        <w:t>: Mean square.</w:t>
      </w:r>
    </w:p>
    <w:p w14:paraId="5C899719" w14:textId="0A06AA35" w:rsidR="00963F5E" w:rsidRPr="00963F5E" w:rsidRDefault="00963F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767546" w14:textId="77777777" w:rsidR="00963F5E" w:rsidRDefault="00963F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7DB414" w14:textId="77777777" w:rsidR="00963F5E" w:rsidRDefault="00963F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2EF82DB" w14:textId="77777777" w:rsidR="00963F5E" w:rsidRDefault="00963F5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A0F066" w14:textId="22A9BD31" w:rsidR="009E252E" w:rsidRPr="00A46955" w:rsidRDefault="002F6C8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695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724428" w:rsidRPr="00A46955">
        <w:rPr>
          <w:rFonts w:ascii="Times New Roman" w:hAnsi="Times New Roman" w:cs="Times New Roman"/>
          <w:b/>
          <w:sz w:val="24"/>
          <w:szCs w:val="24"/>
        </w:rPr>
        <w:t>Table</w:t>
      </w:r>
      <w:r w:rsidR="00997611" w:rsidRPr="00A469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21A" w:rsidRPr="00A46955">
        <w:rPr>
          <w:rFonts w:ascii="Times New Roman" w:hAnsi="Times New Roman" w:cs="Times New Roman"/>
          <w:b/>
          <w:sz w:val="24"/>
          <w:szCs w:val="24"/>
        </w:rPr>
        <w:t>S</w:t>
      </w:r>
      <w:r w:rsidR="001E4479">
        <w:rPr>
          <w:rFonts w:ascii="Times New Roman" w:hAnsi="Times New Roman" w:cs="Times New Roman"/>
          <w:b/>
          <w:sz w:val="24"/>
          <w:szCs w:val="24"/>
        </w:rPr>
        <w:t>2</w:t>
      </w:r>
      <w:r w:rsidR="00784F4A" w:rsidRPr="00A46955">
        <w:rPr>
          <w:rFonts w:ascii="Times New Roman" w:hAnsi="Times New Roman" w:cs="Times New Roman"/>
          <w:sz w:val="24"/>
          <w:szCs w:val="24"/>
        </w:rPr>
        <w:t xml:space="preserve"> OTUs associated to each treatment through indicator analysis</w:t>
      </w:r>
      <w:r w:rsidR="00984BCD" w:rsidRPr="00A46955">
        <w:rPr>
          <w:rFonts w:ascii="Times New Roman" w:hAnsi="Times New Roman" w:cs="Times New Roman"/>
          <w:sz w:val="24"/>
          <w:szCs w:val="24"/>
        </w:rPr>
        <w:t>.</w:t>
      </w:r>
      <w:r w:rsidR="00A46955" w:rsidRPr="00A46955">
        <w:rPr>
          <w:rFonts w:ascii="Times New Roman" w:hAnsi="Times New Roman" w:cs="Times New Roman"/>
          <w:sz w:val="24"/>
          <w:szCs w:val="24"/>
        </w:rPr>
        <w:t xml:space="preserve"> (NoF: no fertilizer; M: organic manure; NP: nitrogen plus phosphorus; NPM: NP plus M)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1559"/>
        <w:gridCol w:w="1418"/>
        <w:gridCol w:w="1417"/>
        <w:gridCol w:w="851"/>
        <w:gridCol w:w="709"/>
        <w:gridCol w:w="567"/>
        <w:gridCol w:w="708"/>
      </w:tblGrid>
      <w:tr w:rsidR="00997611" w:rsidRPr="000D72CB" w14:paraId="4651B7EE" w14:textId="77777777" w:rsidTr="00A46955">
        <w:trPr>
          <w:trHeight w:val="405"/>
        </w:trPr>
        <w:tc>
          <w:tcPr>
            <w:tcW w:w="846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833C62" w14:textId="77777777" w:rsidR="000C59A4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_</w:t>
            </w:r>
          </w:p>
          <w:p w14:paraId="16CF4A9C" w14:textId="76B068C5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DF5D9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um/Clas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7D61FE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53726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ophic status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1799C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2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festyl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63101D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F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E1C73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46419E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501C12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PM</w:t>
            </w:r>
          </w:p>
        </w:tc>
      </w:tr>
      <w:tr w:rsidR="00997611" w:rsidRPr="000D72CB" w14:paraId="73F62A7D" w14:textId="77777777" w:rsidTr="00A46955">
        <w:trPr>
          <w:trHeight w:val="244"/>
        </w:trPr>
        <w:tc>
          <w:tcPr>
            <w:tcW w:w="8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9F3B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672B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ABC46" w14:textId="650A812D" w:rsidR="00997611" w:rsidRPr="009E252E" w:rsidRDefault="00997611" w:rsidP="007D31DD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</w:t>
            </w:r>
            <w:r w:rsidR="007D31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signed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5D0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351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38A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98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97E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008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5A61C7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C8F4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D51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04D3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choclad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24A93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CE2C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585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C09B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134E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C639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F054E1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09DD0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260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6EA5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phylotrich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7004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330F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DE86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CBE68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5749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BC83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9FD4E3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99219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E29C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F7E4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etom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EC98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B57C3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6B628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DAFF4B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C04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4B54B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A31A0A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AF53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7F6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16F6D" w14:textId="2B932ED1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BC4E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FAD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5D81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3CF3C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60AD3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E249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5EF3FB3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ED1D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2FA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607BF9" w14:textId="277E7A27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80ED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30A6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7D9B9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C6B1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9CAC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9AF6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64216A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F860F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BC4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A7293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Ker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E47F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08E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56E8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20B8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616A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4182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E50463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BFE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00FC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DCC8CE" w14:textId="3895FF77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1059B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4E4A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EB5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E424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A99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F432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35F981D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8A378F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6457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5E7F4" w14:textId="1B6DA2E6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508A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E505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507B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4D8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9035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59D2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57D5E5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F67D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2850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819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06C2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54DF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60B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E663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7C918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2E710D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AFA835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9A35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A5C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mell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9CE96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tococ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43D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D68DC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CA72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C628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0D08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1FE7C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A3A9D5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8DF98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AA5D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E40D0" w14:textId="54D0639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9719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3845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D01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8050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8F14B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19E3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43929E4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B307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3914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C682B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cill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0A36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A98B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2171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0F4E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413E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F98C9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E6E2BB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ACF9A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6B13B6" w14:textId="1A6E20F2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FFA11" w14:textId="2DEBD168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94CE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58BF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A5E3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15DC4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AF5D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B2AB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EDAFCE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9077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3CD08A" w14:textId="433BF360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8E76C" w14:textId="56208FA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2D0E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C62B3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7538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F7C8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DD11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E39BC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9F7840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24EFD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15D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EB348" w14:textId="02966C7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70888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3285C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3CC6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04AD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7984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CF4E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4A9E8C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9176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A45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7F8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us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4A5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6C6C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847F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297D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25C4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5A98E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5E13D55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5551A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F5D1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C7350" w14:textId="403F05CF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9077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523A4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92F1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52A2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21C9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49036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42E563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EC457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32D9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63EDB" w14:textId="2E6FB66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6604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CDD4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EB3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DE1B96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92D79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64E19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BA1DC6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AF1E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110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7AFF4" w14:textId="46656ABF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5F7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FCD35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4387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C032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6BC1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FB1D5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3226AC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90A1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ED50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5F78C2" w14:textId="59ABAC8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897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788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06A6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206B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D73E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7546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515044A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66E5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BBCD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7B715" w14:textId="433C99C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975E9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14CF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46D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FD3D48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8C9D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7F3CE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67867A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F66B99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AF0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27E0D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lindrocarp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E8C6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144A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A48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AB5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7DD70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AE30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D0E1C5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2C73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89FF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CDC896" w14:textId="648B0811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4CD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24B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28BA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062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3064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8128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DCD6D8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6148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1EF1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3345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C47C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9F62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6239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2052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12F2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E6656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755945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EE80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DF08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186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cocentr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B12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2212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466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6E60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76BD3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4501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28DC7E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286E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253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C2E3EF" w14:textId="474ADC15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F07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0C8B52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DB5F2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DF4DC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B71A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8C89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17DC811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43AEB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BB8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BFBB43" w14:textId="30D31996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7FEE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FFCD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77C76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A86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F57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3F34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9DB22D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1522C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82D53D" w14:textId="0BE85010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3B66B7" w14:textId="3A4227BC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E072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A18AD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57A4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5873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5C8AD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469BF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869FBE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D525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0F4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71F4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rothec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CEBDC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5381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A13E3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DC31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688DB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1136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4982CAE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F1D4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AE38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A732B7" w14:textId="3E7BF32C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188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F7E1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B1F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489F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1441F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3273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F0A340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9AEE38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5A68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6185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DC6C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E82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F5BF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B454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0958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9DC7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B01FDB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57A74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D4B77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8FC7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hnomy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D6B7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CD9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DC6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463AD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4AEB9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3C07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076D51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6EE1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0B3E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ytrid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635F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zellomy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3E6F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FB9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8944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14A7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7844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E857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4DFBB10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9D9BB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ECD0C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26E4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tacordycep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1CBF8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EB967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 parasi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F96FD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4530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522AF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47D67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4E775C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C347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AA4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294DD" w14:textId="2FDE494E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95A4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432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DE1B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C257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95B76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A8B9A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106EFE0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9EA7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94EF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B2CBB1" w14:textId="3C56CC04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D38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C02D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9048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3718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BDB1A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5532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61E833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1394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2C43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3211C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enochae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0ADE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7C29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5677A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944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FCD58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9924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D2DC8B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B9B8E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B0B1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A45AB3" w14:textId="170E3F1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3889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EE93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38F5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BFBB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97591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C41A3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21659FE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7943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4781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EF253" w14:textId="61D38486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4345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94A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4CDB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9E5E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A020A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1241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F909C1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B389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B084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8D5FE" w14:textId="50787161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661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3502A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B4331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7B79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EB005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78AC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55BA081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C194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78F9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53F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chybotry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51C6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009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340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C3F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BA8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310C7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05BD77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D572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907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901283" w14:textId="6F2DEFDD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22DA7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2508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CD02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F4C2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D8F1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A502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3FFF9F8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6684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F5A4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B2AD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eurot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19D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80E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4FA5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996B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0159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3980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496EE4E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97A2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8E6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C338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adophialoph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C93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550C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DA3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381FE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2DC0C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4991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5694B2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50E65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13859" w14:textId="57BE66D4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B96A3" w14:textId="2DA55110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CE98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C4C85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45BB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3A8C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39C6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87F2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F307D1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75C7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6319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E60312" w14:textId="038F8C45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093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086C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393B8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AEAAC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DB49C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A904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1F90BB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3C34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B9B5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63C9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adorrhin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27EF2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0F524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D58D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90D20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D58FF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00A65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5BBDD3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43AF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F15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B2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as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9B4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E6FD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A1EB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C5D0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DB34A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7FD93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B992BD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21FAC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E1A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5C3CA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laromy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907B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E2E3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3C42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D91A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DDC2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8482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9C29F8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34798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70B6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EC7231" w14:textId="17411D5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E56F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E541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E21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5B4D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B3A26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6A3D6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F756CF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6E518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3AD2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6011A" w14:textId="51C915E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551B3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02B00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26DCB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EE6E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05FE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F8D7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5748F7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E331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FD43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2D37B" w14:textId="7550E954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7D20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E02C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092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C429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724DB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1C22E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A4BCCF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3B109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CDCB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F25CB" w14:textId="6DA3066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59BE6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E95C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96AB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3591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20378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FF54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D26C4E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02B1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6883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29D5D" w14:textId="28358CB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ABB8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E502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B95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0233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79EB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3E11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A741DA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5D3A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A28C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0D9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prinel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D7E9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1FA1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9682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2BE51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00CA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7772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F602DE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A1F0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2E38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5FDD2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bberel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502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2C06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0C52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D4A5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20E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5964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9937BF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CDAEF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E0E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bil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E2281" w14:textId="0EE4FB70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E93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3E5FBE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EBB1A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0BEF6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CD7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08BE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7CB19C9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07E2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9239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763C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as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4B53A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D44A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30DE9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FD794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5A91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7A87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02E27B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D0AD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F7CAF" w14:textId="599118B2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4EFAC6" w14:textId="31C143F4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F756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B349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DC758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9536C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6414E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822E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5CED17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B602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9C06F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C3C74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etotrich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2078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A79A1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D01CB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EB15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ADCB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60FC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789EC52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4579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005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blepharid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FDE3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rpochyt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F15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E59F10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3DF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754ED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5F58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CBE1B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A5C577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FD5DC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04610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0A53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eosphae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449E5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7A9D5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2B5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1C42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119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9BB42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B8FA3F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393B1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0CD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43F8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riococc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531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E201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5FE51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E369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5A345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97D33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0D3EA5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91847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44F67" w14:textId="0EC114D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711C3" w14:textId="1B1EC86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313C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F1CD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476D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C60E1F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986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47A6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A8E5C6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D1CA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6565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FCD9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pulariops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32F4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78859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A9B5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A283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50C1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CE39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7D51F4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27CA1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F9E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8D12B8" w14:textId="4A94A7B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3DF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A91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061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8505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3AA1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504E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497D1D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61E6A7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853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D21C4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ocre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93AA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F95C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coparas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5910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CDCD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FF6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A3A2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7F1C64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F596C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3F7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035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rothec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93AB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192619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D7526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80A0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A742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A0C6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582F94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4FF1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E22A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975DD6" w14:textId="4577966C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7AA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4ADB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941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C3EE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2969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773D9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99B88F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CA161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2BDCC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C145A3" w14:textId="00898D1E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9506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EAF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A0D50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18FA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5640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FA97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5D0F097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E2F5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3F3E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E197AD" w14:textId="2738B212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8493C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506A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7D806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B39E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CDA4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3C08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C69381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EBBD8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D3AC75" w14:textId="316330D6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BBD01" w14:textId="75DB1DF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DE813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0F1D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F0616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D4D9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B34D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AB806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AD0C82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9AD52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F015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74E122" w14:textId="6E092F4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D99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6613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3BCE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69F5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0E1FE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EAE7F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26161B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69BD54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15B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620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anatephor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CEB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782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BFAD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8130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2F58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52B11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43FF56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EE0A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FA2B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B167EC" w14:textId="191C4F52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C99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84213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6BBE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69A8B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796AB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FEBA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2D32E0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B70B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3581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BB297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opfiel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1F5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A1F9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006E7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9AF2B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5D6F3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80F8B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86A34D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995A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43BE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E95503" w14:textId="3631FEC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F2C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029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8D39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62CC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810E0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0442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E9B9AB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7B28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BB664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005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hizothec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E5E5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A71DB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2ADE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AF4D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5AF6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673C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5BA174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8A378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18EA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4AC7F4" w14:textId="59E07934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E5BE5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C332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5A88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FFD6E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E53A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0DE2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9E7E65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1B5A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7849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ziz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EBFA5" w14:textId="14E79D59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FB02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94D4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88A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E6F6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901F1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90542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9937CD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7D3A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3795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C3BE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us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952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7B0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9BB3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51F1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B7E38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9FA54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9757A7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290F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5236E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10F670" w14:textId="5E864C2D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AFB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3F5E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D43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877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0A52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1407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49B325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E7EB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5345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A508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chnomy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50F7C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3E2E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8A36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64EB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A6B5B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96006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4844768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0E7C8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FC9D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4E0B3" w14:textId="6FEA7215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9CE88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151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DEF0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B4D9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0785D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A775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1398C1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8424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B640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B957D4" w14:textId="587533BF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6B40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44CD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50F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3506B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4FAFF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1E58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5FE3E8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C05C7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A93D9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BC950" w14:textId="29CE16F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56FE4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66636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FF5BC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719F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128E1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E0D2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FD0E7A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B10C8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3A177F" w14:textId="52D40F2F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A41A35" w14:textId="2F6F8B30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8E508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311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C25E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AC519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2BB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ADD4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F2D3D2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546B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658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8C98CF" w14:textId="360F902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CEE58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47A1C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16A78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24A4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D61B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DFC2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57647F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905B8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136F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D5DE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rda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F95E6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A6B7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D66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DE545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5635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56A7F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D24020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B44A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8F03C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FE7A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ialosimple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B75B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50128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E4CD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9ECC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0AA11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D421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449CD9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96E08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7C8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0DA7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d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CD5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B6F7F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52C1A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DCDD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2ED31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64C0E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E9C04E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61DC8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4E1E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6B5F1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spergill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BDF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19E7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CFD5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4FC2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7EE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BEE6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3D3F0E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273CE3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BA900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384E2" w14:textId="2AF3904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D71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7DB2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42C2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1F99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5E1C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83F82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57EA438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CD5D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04F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omer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136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chae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E12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1658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2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buscular mycorrhiz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5FC9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D433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B20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BA5F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36670C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12CDDA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40C43C" w14:textId="4DFD319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506D7" w14:textId="094C69EC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D446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948E01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8809F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0B3F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9BBF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0290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C592E5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C005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3C170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CD9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auve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3A980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E617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 paras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162D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8DB11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471B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F2F2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60A484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45281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399F8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90615" w14:textId="2A9A728B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5B34E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08B977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BFCB4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E5E30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42FF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450C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827F72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82CF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47A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ADB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rothec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4D44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2DF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6741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386C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996C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EB33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F98F07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041B3A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965D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8BAC57" w14:textId="79C33903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F6A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7B57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D737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E460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13D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C0AC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DA58D8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4EDE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C34E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952ED1" w14:textId="2E392737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204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EA71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1824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443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EA4E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C585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702AA2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332FB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D757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4B7C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auve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620F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8B33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imal parasit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42471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ADA4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9A30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377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53A7FB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C468F6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953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F4806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ropha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EFB9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9BB63" w14:textId="77777777" w:rsidR="00997611" w:rsidRPr="000D72CB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567A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AAB4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ED89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BDF3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1B28B00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42E5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78A98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0C3E8A" w14:textId="283AEBDA" w:rsidR="00997611" w:rsidRPr="009E252E" w:rsidRDefault="007D31D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C80B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655FC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1876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7FC2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89CB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B057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ABE26D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F4D8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6554E" w14:textId="36B8081D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A33E26" w14:textId="4A634417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93F3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A703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B060D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7F4C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B7FF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CC5A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4E8EA7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E4B0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5D2A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2374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as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34B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BA5EA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CEC2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16F5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DF84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DA89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3ED9BA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787E2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8C4F3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C8FCC0" w14:textId="481EB354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953BE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28B5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16D9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659C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FE0C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32F2D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15A8E58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D799B0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D465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BF65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lioph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944C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38A4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573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71D69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6881B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4575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D1411A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79D8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B9D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A9AA0" w14:textId="1095D71B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1AB1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1B89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79D4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DBF1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3F2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32848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5CB7C4D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F70E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3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D29E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E249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lecobasid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0E976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D285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51FBF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83B6C9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C219D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65353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39E3DC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10847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AACA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7CC1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FD723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14468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E1B3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AF4F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9339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02E87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5F74C4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B40B6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27273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95CC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8FD4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EA905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F84B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831BA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C982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9AB3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7367E2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35D3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0846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95B27" w14:textId="7B8BCCD1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AADE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24E89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FB20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19B0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E4F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86D21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06E5C06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92175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969D3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1AA9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jellomyc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E4FE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3D4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2561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1C193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FF44C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FDF6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6120820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11E7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405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7E5E75" w14:textId="77F062BB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FA85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E5EE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F3AE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691D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A7910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F74063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5DB5D3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28B93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55F35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5C060" w14:textId="5098602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92064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8B9A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7E57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B9A7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4F00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CA6D9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182F487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93467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0334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FFE4F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us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E97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11061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242A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87F1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3AEE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1E38C1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3646ECD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EB97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1301F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ziz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3F790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ectan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2A8F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E8875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9BC6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173C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67A8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B322B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E8030C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9F9D1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DB4F1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771793" w14:textId="4DC79F88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D04E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FA7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C9E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A2DB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C3EA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FFC561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1B813D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6DB725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E7B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8471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liomasti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FC6CC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E69A4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BABE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2A89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EC56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BD141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8006C1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DDCF6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A0BA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bil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D0C0F" w14:textId="76A803ED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547C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6BC7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BA0C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8EFA8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2DCE6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5348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A05C97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3EDBD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8561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F209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phanonect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D21F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BC7C9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546E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D40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24B22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D485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42717E4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B0FBE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181BCF" w14:textId="20662B3D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EFC3C5" w14:textId="2667952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621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BE68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AB67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3C7B4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56EE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0380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4027FA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7067E6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B0A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08B59" w14:textId="30A51309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EBC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E251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2DA8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60C5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F522C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4401B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E5BE17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EE8100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BB6E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35BAF" w14:textId="45499A0E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12F0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54F88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CF319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AEC3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93B36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5768C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E02CFD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5E4F17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113C9" w14:textId="4B67E55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30FBE1" w14:textId="3EC78320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3BDC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7F4F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1D10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389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8F5A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7EA16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3806F7D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EC931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D3E2B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CC4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mmon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867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836C3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AF85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75AE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25A5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810470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99ABB8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41F9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B32A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741B2B" w14:textId="5F9992F9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43386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8BED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CE5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8410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D2E6A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E6A6D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BFE47C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19F46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1E7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E038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throder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DE89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5CEE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4336A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944C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57289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BCE7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782495B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51546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85E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6A1F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etom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1151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1D3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9BEFC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495C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7C420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FE0C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34FCD9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E91A3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C240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0E1C1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ucoagaricu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57B2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7A3C3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6526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71CEB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13FD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031B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BAE41A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78FD6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361D1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06DC0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olutel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3451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ED7F4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37D7E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627E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9B612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EA2C3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345A437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193BB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14E77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omycot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FFE5F1" w14:textId="5088AFA3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252D1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406D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C3268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EA8E2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FF84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8E40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97182F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5DBBB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6B8FB" w14:textId="37F28260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E36E31" w14:textId="74C4573C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0735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8B191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4ECB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D1361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153EA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10E0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1FF7977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BAD2F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3C2A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E590F" w14:textId="40976CF4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B639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C7D10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ABA09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D660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80D15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EEC07E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9005E8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87A57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59DC5" w14:textId="694E98C1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32371B" w14:textId="4F90E5DD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78C4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1922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4C60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13D2C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8B04D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45D4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44520B66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E3786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D7E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00F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mnostellat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D9F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715F5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64735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AA84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BAC6F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2702BE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832CAD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8C1B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72A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BB23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ABCD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3BD02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AC999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8C3B2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C5003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A6CDD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6138A5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F9C032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32BF3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DEBA70" w14:textId="1C270E41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A30E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332E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5AD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0B526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65C4F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42E9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6E7AEE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6AF4CD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241C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732F2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agon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E5F83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701D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nt pathoge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B9D2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6924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9181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3DC62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7EFCE7D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2E44A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CF8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B023DD" w14:textId="2AEE98A8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C92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2E1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3F7E8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E69A2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B5779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BA452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1C52880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567B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DFA04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5B2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ani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8E32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bi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AEF4A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tomycorrhiz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EBBD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DD17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E99B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EE48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79503EE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5399DE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6AAE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44FD0" w14:textId="5D030A20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96BA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83553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8C97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05B3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CB88D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84E278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99ED15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8B5A8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1D9348" w14:textId="4F1D201C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83CF9" w14:textId="7A2536FC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7F4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A016E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9B759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FBA56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05686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8377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2B0101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D1EBC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FA7E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E85A7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aetom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E3B7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106B7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F70B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57CFBD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D5E1A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3DFA1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22C574EE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66CE2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FF68B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5FFC7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emon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64EA2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777EE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B7E3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36D7B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DFE03A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DF3A1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526CC23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C2394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0E25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ytrid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BD94DE" w14:textId="314E2127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04E82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C1D4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0B19B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E61F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5171C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874B9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CA6F9DC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62AAD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FE5A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AD7D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phiostom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17439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882A9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D74BB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81337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9FD6E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04867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6E7A130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CCC787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3542E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55103C" w14:textId="3ADEDE11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C7FA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98EEF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13A13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D8D8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CA80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B94A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25082634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3A10F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AAEB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27665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uss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DBE0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C08C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E6886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0B17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9A2BC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8EA97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0564400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AE68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FBB28B" w14:textId="19DBE2F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FD8105" w14:textId="4EE705E5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4B86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80C0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7017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578A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637D8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D4A25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3E0AFFDA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F8A8A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6AE84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5DF548" w14:textId="3775DE4A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97D75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2D45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CF32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D09EB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66440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4D719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72CCC6A8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7062AC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A50E2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1CEEE6" w14:textId="2F543244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5A34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55BD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5B4CE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A106D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903B4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3FC09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99BD9D1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4EE1EC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EB88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A6B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Unguiculari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1E31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4DD98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9E12C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42A8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367D3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6EE6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336A9DC2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B001AD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283D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59CCB7" w14:textId="7A587453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0F66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CB6F0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6DF7C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C7E15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1CA23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8903F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5DD92075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C32F2B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55A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rot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27C4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osporium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7571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44BAE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C367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5D87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2DA7B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88F98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</w:tr>
      <w:tr w:rsidR="00997611" w:rsidRPr="000D72CB" w14:paraId="67D788C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DBF0AB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0BAD2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EAFD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d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ADDDC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21ADA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0FA66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6F82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FCB3D2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8B876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97611" w:rsidRPr="000D72CB" w14:paraId="2EB03F3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2A8651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AC872" w14:textId="231AB84A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2893E1" w14:textId="10CEE415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BE101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CAED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BDEB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AD162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37F56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CDD6A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117340D3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A75577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9B5E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3CC1D" w14:textId="5863043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A37A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2691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B1A16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88D60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802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CBD33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78ADE5F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8A8F9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B312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thide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89580" w14:textId="3C09C197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C375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4481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CE96BD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79983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161B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9EFE33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9B96949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818F1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5B687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ric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40BB9" w14:textId="0EE53504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02BEA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57FB3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4DF0F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622B24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1D8F7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1535B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C9E3C9B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908C42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5A48A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A1F224" w14:textId="5D4236AF" w:rsidR="00997611" w:rsidRPr="009E252E" w:rsidRDefault="008803FD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assign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32B8B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3A2C8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CAA6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4974A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0CB578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89A9049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86C29C0" w14:textId="77777777" w:rsidTr="00A46955">
        <w:trPr>
          <w:trHeight w:val="244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87B1FE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4332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rdariomyce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EACC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dospor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A34F6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protrop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B5C6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8561E5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•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6094CA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F9BC7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098291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97611" w:rsidRPr="000D72CB" w14:paraId="05975CA0" w14:textId="77777777" w:rsidTr="00A46955">
        <w:trPr>
          <w:trHeight w:val="244"/>
        </w:trPr>
        <w:tc>
          <w:tcPr>
            <w:tcW w:w="84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A638C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Total number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9BF9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B8A6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6A121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04D4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0570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8A6E0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6C3B4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EB29F" w14:textId="77777777" w:rsidR="00997611" w:rsidRPr="009E252E" w:rsidRDefault="00997611" w:rsidP="00784F4A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9E252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</w:tr>
    </w:tbl>
    <w:p w14:paraId="47DFB397" w14:textId="77777777" w:rsidR="00430FD0" w:rsidRDefault="00430FD0" w:rsidP="003F28CE">
      <w:pPr>
        <w:rPr>
          <w:rFonts w:ascii="Times New Roman" w:hAnsi="Times New Roman" w:cs="Times New Roman"/>
          <w:b/>
          <w:sz w:val="24"/>
          <w:szCs w:val="24"/>
        </w:rPr>
        <w:sectPr w:rsidR="00430FD0" w:rsidSect="00430FD0"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54A34945" w14:textId="7978EF4D" w:rsidR="005314A2" w:rsidRPr="003F28CE" w:rsidRDefault="009049B5" w:rsidP="003F28CE">
      <w:pPr>
        <w:rPr>
          <w:rFonts w:ascii="Times New Roman" w:hAnsi="Times New Roman" w:cs="Times New Roman"/>
          <w:sz w:val="24"/>
          <w:szCs w:val="24"/>
        </w:rPr>
      </w:pPr>
      <w:r w:rsidRPr="00762F99"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sz w:val="24"/>
          <w:szCs w:val="24"/>
        </w:rPr>
        <w:t>ry</w:t>
      </w:r>
      <w:r w:rsidR="0076189E" w:rsidRPr="003F2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37F9" w:rsidRPr="003F28C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7521A">
        <w:rPr>
          <w:rFonts w:ascii="Times New Roman" w:hAnsi="Times New Roman" w:cs="Times New Roman"/>
          <w:b/>
          <w:sz w:val="24"/>
          <w:szCs w:val="24"/>
        </w:rPr>
        <w:t>S</w:t>
      </w:r>
      <w:r w:rsidR="001E4479">
        <w:rPr>
          <w:rFonts w:ascii="Times New Roman" w:hAnsi="Times New Roman" w:cs="Times New Roman"/>
          <w:b/>
          <w:sz w:val="24"/>
          <w:szCs w:val="24"/>
        </w:rPr>
        <w:t>3</w:t>
      </w:r>
      <w:r w:rsidR="002E37F9" w:rsidRPr="003F28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14A2" w:rsidRPr="003F28CE">
        <w:rPr>
          <w:rFonts w:ascii="Times New Roman" w:hAnsi="Times New Roman" w:cs="Times New Roman"/>
          <w:sz w:val="24"/>
          <w:szCs w:val="24"/>
        </w:rPr>
        <w:t xml:space="preserve">Spearman correlations of soil chemical and microbial variables with fungal abundance, ratio of bacteria to fungi, fungal diversity index and proportion of fungal groups.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31"/>
        <w:gridCol w:w="950"/>
        <w:gridCol w:w="950"/>
        <w:gridCol w:w="880"/>
        <w:gridCol w:w="880"/>
        <w:gridCol w:w="947"/>
        <w:gridCol w:w="947"/>
        <w:gridCol w:w="947"/>
        <w:gridCol w:w="947"/>
        <w:gridCol w:w="947"/>
        <w:gridCol w:w="1064"/>
        <w:gridCol w:w="1311"/>
        <w:gridCol w:w="1469"/>
      </w:tblGrid>
      <w:tr w:rsidR="005314A2" w:rsidRPr="0086653B" w14:paraId="2DA0C633" w14:textId="77777777" w:rsidTr="003F28CE">
        <w:trPr>
          <w:trHeight w:val="300"/>
          <w:jc w:val="center"/>
        </w:trPr>
        <w:tc>
          <w:tcPr>
            <w:tcW w:w="80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3ECFD5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4200" w:type="pct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7EA3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pearman correlation coefficient (r)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 xml:space="preserve"> ‡</w:t>
            </w:r>
          </w:p>
        </w:tc>
      </w:tr>
      <w:tr w:rsidR="005314A2" w:rsidRPr="0086653B" w14:paraId="29FA0096" w14:textId="77777777" w:rsidTr="00747C1B">
        <w:trPr>
          <w:trHeight w:val="300"/>
          <w:jc w:val="center"/>
        </w:trPr>
        <w:tc>
          <w:tcPr>
            <w:tcW w:w="8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6F4B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A3EC7" w14:textId="111E0242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otal C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72A6A" w14:textId="47496323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Total N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015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C/N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68D5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NO</w:t>
            </w: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vertAlign w:val="subscript"/>
              </w:rPr>
              <w:t>3</w:t>
            </w: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vertAlign w:val="superscript"/>
              </w:rPr>
              <w:t>-</w:t>
            </w: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N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D816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C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9437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BC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D6B1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MBN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3DA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RP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351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AP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86A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C/AN</w:t>
            </w:r>
            <w:r w:rsidRPr="0086653B">
              <w:rPr>
                <w:rFonts w:ascii="Times New Roman" w:hAnsi="Times New Roman" w:cs="Times New Roman"/>
                <w:kern w:val="0"/>
                <w:sz w:val="20"/>
                <w:szCs w:val="18"/>
                <w:vertAlign w:val="superscript"/>
              </w:rPr>
              <w:t>†</w:t>
            </w:r>
          </w:p>
        </w:tc>
        <w:tc>
          <w:tcPr>
            <w:tcW w:w="4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CBA4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OC/AN/AP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5126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Wheat biomass</w:t>
            </w:r>
          </w:p>
        </w:tc>
      </w:tr>
      <w:tr w:rsidR="005314A2" w:rsidRPr="0086653B" w14:paraId="47063FF7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5E7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ITS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6FD6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825**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346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804**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BD6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315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FE2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64*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0A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818**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C2F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34**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6615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69**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58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48**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6B3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41**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05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385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2D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706*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2DF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930**</w:t>
            </w:r>
          </w:p>
        </w:tc>
      </w:tr>
      <w:tr w:rsidR="005314A2" w:rsidRPr="0086653B" w14:paraId="4C114DA7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C6A3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ac/fungi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83C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07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AA7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1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6EE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51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68C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2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9F96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30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0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BE4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18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85A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1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721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14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08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22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582A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1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6A6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014</w:t>
            </w:r>
          </w:p>
        </w:tc>
      </w:tr>
      <w:tr w:rsidR="00747C1B" w:rsidRPr="0086653B" w14:paraId="6315DE1A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9AE9" w14:textId="72862469" w:rsidR="00747C1B" w:rsidRPr="0086653B" w:rsidRDefault="00747C1B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impson diversity index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FC9AB" w14:textId="72C2C5D1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sz w:val="20"/>
                <w:szCs w:val="18"/>
              </w:rPr>
              <w:t>0.685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8639D" w14:textId="352BCF46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sz w:val="20"/>
                <w:szCs w:val="18"/>
              </w:rPr>
              <w:t>0.657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2443F" w14:textId="62A07440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-.07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0DFEF" w14:textId="6CBB7D14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sz w:val="20"/>
                <w:szCs w:val="18"/>
              </w:rPr>
              <w:t>-0.615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B8C65" w14:textId="3CB595D3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.09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5DDDA" w14:textId="1D419107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.17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CC1E5" w14:textId="7765770E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.3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755E5" w14:textId="6FBA617F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sz w:val="20"/>
                <w:szCs w:val="18"/>
              </w:rPr>
              <w:t>0.755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6F4A8" w14:textId="5C3B4171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0.5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88ED" w14:textId="684A7313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0.44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5D945" w14:textId="0B2D96BE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sz w:val="20"/>
                <w:szCs w:val="18"/>
              </w:rPr>
              <w:t>-0.47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CF87E" w14:textId="7855B8B0" w:rsidR="00747C1B" w:rsidRPr="0086653B" w:rsidRDefault="00747C1B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sz w:val="20"/>
                <w:szCs w:val="18"/>
              </w:rPr>
              <w:t>0.580*</w:t>
            </w:r>
          </w:p>
        </w:tc>
      </w:tr>
      <w:tr w:rsidR="005314A2" w:rsidRPr="0086653B" w14:paraId="31538990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E738" w14:textId="670FE20D" w:rsidR="005314A2" w:rsidRPr="0086653B" w:rsidRDefault="00E57870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hannon</w:t>
            </w:r>
            <w:r w:rsidR="005314A2"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 xml:space="preserve"> diversity index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2A3C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43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FFE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92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E603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4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246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4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7E1B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57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3AC1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64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E103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36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5B8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20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5271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78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476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2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572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594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02C6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20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  <w:vertAlign w:val="superscript"/>
              </w:rPr>
              <w:t>**</w:t>
            </w:r>
          </w:p>
        </w:tc>
      </w:tr>
      <w:tr w:rsidR="005314A2" w:rsidRPr="0086653B" w14:paraId="09F57311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2A9B" w14:textId="77777777" w:rsidR="005314A2" w:rsidRPr="0086653B" w:rsidRDefault="005314A2" w:rsidP="00866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Saprotroph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7F96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622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759F7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671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FC3F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608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3DA79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1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28DA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3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0552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3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DD143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4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335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853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03FE4" w14:textId="321230BF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</w:t>
            </w:r>
            <w:r w:rsidR="00D64ECC"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5</w:t>
            </w: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9</w:t>
            </w:r>
            <w:r w:rsidR="00D64ECC"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FEB0A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594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8B6F9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3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4E37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-0.587*</w:t>
            </w:r>
          </w:p>
        </w:tc>
      </w:tr>
      <w:tr w:rsidR="005314A2" w:rsidRPr="0086653B" w14:paraId="4743A691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19E9" w14:textId="77777777" w:rsidR="005314A2" w:rsidRPr="0086653B" w:rsidRDefault="005314A2" w:rsidP="00866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Plant pathoge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C51B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13**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5EE6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748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58FA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50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B23DF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3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EC91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5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463F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5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6DB59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50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8D91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867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E244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587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4ECE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0.4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F14E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-0.5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A0738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0.692*</w:t>
            </w:r>
          </w:p>
        </w:tc>
      </w:tr>
      <w:tr w:rsidR="005314A2" w:rsidRPr="0086653B" w14:paraId="74B60EA9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D80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Sordariomycet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31C4A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6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23D7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06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CA9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168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0FAB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790*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167B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699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B1CCA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678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3C6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664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74F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259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CB47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734**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3392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04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2B2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69*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2D9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538 </w:t>
            </w:r>
          </w:p>
        </w:tc>
      </w:tr>
      <w:tr w:rsidR="005314A2" w:rsidRPr="0086653B" w14:paraId="3DB4A32E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5F8F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Dothideomycet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7B5A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4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DD87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9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424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839**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FA85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17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E58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01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5665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091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4A6A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077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3A9B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587*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7A5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021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752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23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F7A2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063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447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266 </w:t>
            </w:r>
          </w:p>
        </w:tc>
      </w:tr>
      <w:tr w:rsidR="005314A2" w:rsidRPr="0086653B" w14:paraId="11FA9BDF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E66A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Eurotiomycetes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4E05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217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E3AB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217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E665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091 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9146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315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97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273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2F3D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51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06282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510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D6F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294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9A7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559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9D6E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45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4DA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538 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6DC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273 </w:t>
            </w:r>
          </w:p>
        </w:tc>
      </w:tr>
      <w:tr w:rsidR="005314A2" w:rsidRPr="0086653B" w14:paraId="228D21D6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A7F2B" w14:textId="77777777" w:rsidR="005314A2" w:rsidRPr="0086653B" w:rsidRDefault="005314A2" w:rsidP="0086653B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Agaricomycetes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D8790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846**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66B36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832**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BF6E5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503 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7B87D5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664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6CBA7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41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F6DE9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76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782583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34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3FDFC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69**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36352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83**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122A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175 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392C7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769**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294A3" w14:textId="77777777" w:rsidR="005314A2" w:rsidRPr="0086653B" w:rsidRDefault="005314A2" w:rsidP="0086653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-0.776**</w:t>
            </w:r>
          </w:p>
        </w:tc>
      </w:tr>
      <w:tr w:rsidR="005314A2" w:rsidRPr="0086653B" w14:paraId="074F4AF7" w14:textId="77777777" w:rsidTr="00747C1B">
        <w:trPr>
          <w:trHeight w:val="300"/>
          <w:jc w:val="center"/>
        </w:trPr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7C285" w14:textId="77777777" w:rsidR="005314A2" w:rsidRPr="0086653B" w:rsidRDefault="005314A2" w:rsidP="008665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Leotiomycetes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CE2F80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97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10A68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517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90782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399 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1C3E4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266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4EE79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378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D807C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545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6D78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420 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96747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678*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FA65F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b/>
                <w:color w:val="000000"/>
                <w:sz w:val="20"/>
                <w:szCs w:val="18"/>
              </w:rPr>
              <w:t>0.580*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3E83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392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D103AD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-0.552 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6E6C1" w14:textId="77777777" w:rsidR="005314A2" w:rsidRPr="0086653B" w:rsidRDefault="005314A2" w:rsidP="0086653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 w:rsidRPr="0086653B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 xml:space="preserve">0.566 </w:t>
            </w:r>
          </w:p>
        </w:tc>
      </w:tr>
    </w:tbl>
    <w:p w14:paraId="07FB98D6" w14:textId="36FA0E66" w:rsidR="005314A2" w:rsidRPr="003F28CE" w:rsidRDefault="005314A2" w:rsidP="003F28CE">
      <w:pPr>
        <w:rPr>
          <w:rFonts w:ascii="Times New Roman" w:hAnsi="Times New Roman" w:cs="Times New Roman"/>
          <w:sz w:val="24"/>
          <w:szCs w:val="24"/>
        </w:rPr>
      </w:pPr>
      <w:r w:rsidRPr="003F28CE">
        <w:rPr>
          <w:rFonts w:ascii="Times New Roman" w:hAnsi="Times New Roman" w:cs="Times New Roman"/>
          <w:kern w:val="0"/>
          <w:szCs w:val="21"/>
          <w:vertAlign w:val="superscript"/>
        </w:rPr>
        <w:t>†</w:t>
      </w:r>
      <w:r w:rsidRPr="003F28CE">
        <w:rPr>
          <w:rFonts w:ascii="Times New Roman" w:hAnsi="Times New Roman" w:cs="Times New Roman"/>
          <w:szCs w:val="21"/>
        </w:rPr>
        <w:t xml:space="preserve"> TOC: total organic C; TN: total N; </w:t>
      </w:r>
      <w:r w:rsidRPr="003F28C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C/N: ratio of </w:t>
      </w:r>
      <w:r w:rsidRPr="003F28CE">
        <w:rPr>
          <w:rFonts w:ascii="Times New Roman" w:hAnsi="Times New Roman" w:cs="Times New Roman"/>
          <w:kern w:val="0"/>
          <w:szCs w:val="21"/>
        </w:rPr>
        <w:t xml:space="preserve">total organic C to </w:t>
      </w:r>
      <w:r w:rsidRPr="003F28CE">
        <w:rPr>
          <w:rFonts w:ascii="Times New Roman" w:hAnsi="Times New Roman" w:cs="Times New Roman"/>
          <w:szCs w:val="21"/>
        </w:rPr>
        <w:t>total N;</w:t>
      </w:r>
      <w:r w:rsidR="0007334A">
        <w:rPr>
          <w:rFonts w:ascii="Times New Roman" w:hAnsi="Times New Roman" w:cs="Times New Roman"/>
          <w:szCs w:val="21"/>
        </w:rPr>
        <w:t xml:space="preserve"> DOC: dissolved organic C;</w:t>
      </w:r>
      <w:r w:rsidRPr="003F28CE">
        <w:rPr>
          <w:rFonts w:ascii="Times New Roman" w:hAnsi="Times New Roman" w:cs="Times New Roman"/>
          <w:szCs w:val="21"/>
        </w:rPr>
        <w:t xml:space="preserve"> MBC: microbial biomass C; MBN: microbial biomass N; RP: respiration rate; </w:t>
      </w:r>
      <w:r w:rsidRPr="003F28CE">
        <w:rPr>
          <w:rFonts w:ascii="Times New Roman" w:eastAsia="宋体" w:hAnsi="Times New Roman" w:cs="Times New Roman"/>
          <w:color w:val="000000"/>
          <w:kern w:val="0"/>
          <w:szCs w:val="21"/>
        </w:rPr>
        <w:t>AP: available P; AN, the sum of ammonium and nitrate</w:t>
      </w:r>
      <w:r w:rsidRPr="003F28CE">
        <w:rPr>
          <w:rFonts w:ascii="Times New Roman" w:hAnsi="Times New Roman" w:cs="Times New Roman"/>
          <w:szCs w:val="21"/>
        </w:rPr>
        <w:t>.</w:t>
      </w:r>
    </w:p>
    <w:p w14:paraId="719A8960" w14:textId="77777777" w:rsidR="00913BCA" w:rsidRDefault="005314A2" w:rsidP="003F28CE">
      <w:pPr>
        <w:rPr>
          <w:rFonts w:ascii="Times New Roman" w:hAnsi="Times New Roman" w:cs="Times New Roman"/>
          <w:szCs w:val="21"/>
        </w:rPr>
      </w:pPr>
      <w:r w:rsidRPr="003F28CE">
        <w:rPr>
          <w:rFonts w:ascii="Times New Roman" w:hAnsi="Times New Roman" w:cs="Times New Roman"/>
          <w:kern w:val="0"/>
          <w:szCs w:val="21"/>
          <w:vertAlign w:val="superscript"/>
        </w:rPr>
        <w:t>‡</w:t>
      </w:r>
      <w:r w:rsidRPr="003F28CE">
        <w:rPr>
          <w:rFonts w:ascii="Times New Roman" w:hAnsi="Times New Roman" w:cs="Times New Roman"/>
          <w:kern w:val="0"/>
          <w:szCs w:val="21"/>
        </w:rPr>
        <w:t xml:space="preserve">Significance: </w:t>
      </w:r>
      <w:r w:rsidRPr="003F28CE">
        <w:rPr>
          <w:rFonts w:ascii="Times New Roman" w:hAnsi="Times New Roman" w:cs="Times New Roman"/>
          <w:szCs w:val="21"/>
        </w:rPr>
        <w:t xml:space="preserve">** </w:t>
      </w:r>
      <w:r w:rsidRPr="003F28CE">
        <w:rPr>
          <w:rFonts w:ascii="Times New Roman" w:hAnsi="Times New Roman" w:cs="Times New Roman"/>
          <w:i/>
          <w:szCs w:val="21"/>
        </w:rPr>
        <w:t>P</w:t>
      </w:r>
      <w:r w:rsidRPr="003F28CE">
        <w:rPr>
          <w:rFonts w:ascii="Times New Roman" w:hAnsi="Times New Roman" w:cs="Times New Roman"/>
          <w:szCs w:val="21"/>
        </w:rPr>
        <w:t xml:space="preserve"> &lt; 0.01; * </w:t>
      </w:r>
      <w:r w:rsidRPr="003F28CE">
        <w:rPr>
          <w:rFonts w:ascii="Times New Roman" w:hAnsi="Times New Roman" w:cs="Times New Roman"/>
          <w:i/>
          <w:szCs w:val="21"/>
        </w:rPr>
        <w:t>P</w:t>
      </w:r>
      <w:r w:rsidRPr="003F28CE">
        <w:rPr>
          <w:rFonts w:ascii="Times New Roman" w:hAnsi="Times New Roman" w:cs="Times New Roman"/>
          <w:szCs w:val="21"/>
        </w:rPr>
        <w:t xml:space="preserve"> &lt; 0.05.</w:t>
      </w:r>
    </w:p>
    <w:p w14:paraId="724E2C2F" w14:textId="509527DA" w:rsidR="006D71F5" w:rsidRPr="003F28CE" w:rsidRDefault="006D71F5" w:rsidP="003F28CE">
      <w:pPr>
        <w:rPr>
          <w:rFonts w:ascii="Times New Roman" w:hAnsi="Times New Roman" w:cs="Times New Roman"/>
        </w:rPr>
      </w:pPr>
      <w:r w:rsidRPr="003F28CE">
        <w:rPr>
          <w:rFonts w:ascii="Times New Roman" w:hAnsi="Times New Roman" w:cs="Times New Roman"/>
        </w:rPr>
        <w:br w:type="page"/>
      </w:r>
    </w:p>
    <w:p w14:paraId="37E9CA66" w14:textId="77777777" w:rsidR="00B936B2" w:rsidRDefault="00B936B2" w:rsidP="00797739">
      <w:pPr>
        <w:widowControl/>
        <w:jc w:val="left"/>
        <w:rPr>
          <w:rFonts w:ascii="Arial Narrow" w:hAnsi="Arial Narrow"/>
          <w:b/>
          <w:sz w:val="24"/>
          <w:szCs w:val="24"/>
        </w:rPr>
        <w:sectPr w:rsidR="00B936B2" w:rsidSect="001C102D"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</w:p>
    <w:p w14:paraId="706EBE80" w14:textId="7D7CFFC7" w:rsidR="001373F2" w:rsidRDefault="001373F2" w:rsidP="001373F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22F31E69" w14:textId="77777777" w:rsidR="001373F2" w:rsidRDefault="001373F2" w:rsidP="001373F2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0684E5" w14:textId="1317D68C" w:rsidR="00B936B2" w:rsidRDefault="00E921F1" w:rsidP="00B936B2">
      <w:pPr>
        <w:widowControl/>
        <w:jc w:val="center"/>
        <w:rPr>
          <w:rFonts w:ascii="Arial Narrow" w:hAnsi="Arial Narrow"/>
          <w:b/>
          <w:sz w:val="24"/>
          <w:szCs w:val="24"/>
        </w:rPr>
      </w:pPr>
      <w:r w:rsidRPr="00E921F1">
        <w:rPr>
          <w:noProof/>
        </w:rPr>
        <w:drawing>
          <wp:inline distT="0" distB="0" distL="0" distR="0" wp14:anchorId="25D0D432" wp14:editId="27732C1B">
            <wp:extent cx="4565560" cy="3337686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0450" cy="33412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516DD" w14:textId="77777777" w:rsidR="00B936B2" w:rsidRPr="00762F99" w:rsidRDefault="00B936B2" w:rsidP="00797739">
      <w:pPr>
        <w:widowControl/>
        <w:jc w:val="left"/>
        <w:rPr>
          <w:rFonts w:ascii="Arial Narrow" w:hAnsi="Arial Narrow"/>
          <w:b/>
          <w:sz w:val="24"/>
          <w:szCs w:val="24"/>
        </w:rPr>
      </w:pPr>
    </w:p>
    <w:p w14:paraId="5406CEDD" w14:textId="248304AE" w:rsidR="00652723" w:rsidRDefault="0076189E" w:rsidP="007977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2F99">
        <w:rPr>
          <w:rFonts w:ascii="Times New Roman" w:hAnsi="Times New Roman" w:cs="Times New Roman"/>
          <w:b/>
          <w:sz w:val="24"/>
          <w:szCs w:val="24"/>
        </w:rPr>
        <w:t>Supplementa</w:t>
      </w:r>
      <w:r w:rsidR="009049B5">
        <w:rPr>
          <w:rFonts w:ascii="Times New Roman" w:hAnsi="Times New Roman" w:cs="Times New Roman"/>
          <w:b/>
          <w:sz w:val="24"/>
          <w:szCs w:val="24"/>
        </w:rPr>
        <w:t>ry</w:t>
      </w:r>
      <w:r w:rsidRPr="00762F99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6D71F5" w:rsidRPr="00762F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521A">
        <w:rPr>
          <w:rFonts w:ascii="Times New Roman" w:hAnsi="Times New Roman" w:cs="Times New Roman"/>
          <w:b/>
          <w:sz w:val="24"/>
          <w:szCs w:val="24"/>
        </w:rPr>
        <w:t>S</w:t>
      </w:r>
      <w:r w:rsidR="006D71F5" w:rsidRPr="00762F99">
        <w:rPr>
          <w:rFonts w:ascii="Times New Roman" w:hAnsi="Times New Roman" w:cs="Times New Roman"/>
          <w:b/>
          <w:sz w:val="24"/>
          <w:szCs w:val="24"/>
        </w:rPr>
        <w:t>1</w:t>
      </w:r>
      <w:r w:rsidR="0058158B" w:rsidRPr="00762F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158B" w:rsidRPr="00762F99">
        <w:rPr>
          <w:rFonts w:ascii="Times New Roman" w:hAnsi="Times New Roman" w:cs="Times New Roman"/>
          <w:sz w:val="24"/>
          <w:szCs w:val="24"/>
        </w:rPr>
        <w:t xml:space="preserve">PCA analysis of soil </w:t>
      </w:r>
      <w:r w:rsidR="00FC3B0D">
        <w:rPr>
          <w:rFonts w:ascii="Times New Roman" w:hAnsi="Times New Roman" w:cs="Times New Roman"/>
          <w:sz w:val="24"/>
          <w:szCs w:val="24"/>
        </w:rPr>
        <w:t>chemical and microbial variables</w:t>
      </w:r>
      <w:r w:rsidR="0058158B" w:rsidRPr="00762F99">
        <w:rPr>
          <w:rFonts w:ascii="Times New Roman" w:hAnsi="Times New Roman" w:cs="Times New Roman"/>
          <w:sz w:val="24"/>
          <w:szCs w:val="24"/>
        </w:rPr>
        <w:t xml:space="preserve"> under different treatments in 30-year </w:t>
      </w:r>
      <w:r w:rsidR="006452CF" w:rsidRPr="00762F99">
        <w:rPr>
          <w:rFonts w:ascii="Times New Roman" w:hAnsi="Times New Roman" w:cs="Times New Roman"/>
          <w:sz w:val="24"/>
          <w:szCs w:val="24"/>
        </w:rPr>
        <w:t>fertilization</w:t>
      </w:r>
      <w:r w:rsidR="0058158B" w:rsidRPr="00762F99">
        <w:rPr>
          <w:rFonts w:ascii="Times New Roman" w:hAnsi="Times New Roman" w:cs="Times New Roman"/>
          <w:sz w:val="24"/>
          <w:szCs w:val="24"/>
        </w:rPr>
        <w:t xml:space="preserve"> trials. </w:t>
      </w:r>
      <w:r w:rsidR="00E53A21" w:rsidRPr="00762F99">
        <w:rPr>
          <w:rFonts w:ascii="Times New Roman" w:hAnsi="Times New Roman" w:cs="Times New Roman"/>
          <w:sz w:val="24"/>
          <w:szCs w:val="24"/>
        </w:rPr>
        <w:t xml:space="preserve">Total C: total organic C; </w:t>
      </w:r>
      <w:r w:rsidR="00762F99" w:rsidRPr="00762F99">
        <w:rPr>
          <w:rFonts w:ascii="Times New Roman" w:hAnsi="Times New Roman" w:cs="Times New Roman"/>
          <w:sz w:val="24"/>
          <w:szCs w:val="24"/>
        </w:rPr>
        <w:t xml:space="preserve">C/N: ratios of total organic C to total N; DOC: dissolved organic C; </w:t>
      </w:r>
      <w:r w:rsidR="006452CF" w:rsidRPr="00762F99">
        <w:rPr>
          <w:rFonts w:ascii="Times New Roman" w:hAnsi="Times New Roman" w:cs="Times New Roman"/>
          <w:sz w:val="24"/>
          <w:szCs w:val="24"/>
        </w:rPr>
        <w:t xml:space="preserve">MBC: microbial biomass C; MBN: microbial biomass N; RP: soil respiration; </w:t>
      </w:r>
      <w:r w:rsidR="006452CF" w:rsidRPr="00762F99">
        <w:rPr>
          <w:rFonts w:ascii="Times New Roman" w:hAnsi="Times New Roman" w:cs="Times New Roman"/>
          <w:i/>
          <w:sz w:val="24"/>
          <w:szCs w:val="24"/>
        </w:rPr>
        <w:t>Q</w:t>
      </w:r>
      <w:r w:rsidR="006452CF" w:rsidRPr="00762F99">
        <w:rPr>
          <w:rFonts w:ascii="Times New Roman" w:hAnsi="Times New Roman" w:cs="Times New Roman"/>
          <w:sz w:val="24"/>
          <w:szCs w:val="24"/>
        </w:rPr>
        <w:t>co</w:t>
      </w:r>
      <w:r w:rsidR="006452CF" w:rsidRPr="00762F9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52CF" w:rsidRPr="00762F99">
        <w:rPr>
          <w:rFonts w:ascii="Times New Roman" w:hAnsi="Times New Roman" w:cs="Times New Roman"/>
          <w:sz w:val="24"/>
          <w:szCs w:val="24"/>
        </w:rPr>
        <w:t>: respiration quotient; AP: available inorganic P; AN/AP: ratios of available inorganic N to available inorganic P; DOC/AN/AP: ratios of DOC:AN:AP. NoF: no fertilizer; M: organic manure; NP: nitrogen plus phosphorus; NPM: NP</w:t>
      </w:r>
      <w:r w:rsidR="006452CF" w:rsidRPr="009D0008">
        <w:rPr>
          <w:rFonts w:ascii="Times New Roman" w:hAnsi="Times New Roman" w:cs="Times New Roman"/>
          <w:sz w:val="24"/>
          <w:szCs w:val="24"/>
        </w:rPr>
        <w:t xml:space="preserve"> plus M.</w:t>
      </w:r>
    </w:p>
    <w:p w14:paraId="793E8091" w14:textId="77777777" w:rsidR="0017521A" w:rsidRDefault="0017521A" w:rsidP="007977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DD735A1" w14:textId="74316489" w:rsidR="0017521A" w:rsidRDefault="001752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EAD023" w14:textId="42304E0C" w:rsidR="0017521A" w:rsidRDefault="0017521A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7521A">
        <w:rPr>
          <w:noProof/>
        </w:rPr>
        <w:lastRenderedPageBreak/>
        <w:drawing>
          <wp:inline distT="0" distB="0" distL="0" distR="0" wp14:anchorId="00BA9F4C" wp14:editId="60F02848">
            <wp:extent cx="6120130" cy="459743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7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F85A3" w14:textId="77777777" w:rsidR="0017521A" w:rsidRPr="0017521A" w:rsidRDefault="0017521A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AAC303" w14:textId="693A0E68" w:rsidR="00E36A19" w:rsidRDefault="001752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7521A">
        <w:rPr>
          <w:rFonts w:ascii="Times New Roman" w:hAnsi="Times New Roman" w:cs="Times New Roman"/>
          <w:b/>
          <w:sz w:val="24"/>
          <w:szCs w:val="24"/>
        </w:rPr>
        <w:t xml:space="preserve">Supplementary Figure S2 </w:t>
      </w:r>
      <w:r w:rsidRPr="0017521A">
        <w:rPr>
          <w:rFonts w:ascii="Times New Roman" w:hAnsi="Times New Roman" w:cs="Times New Roman"/>
          <w:sz w:val="24"/>
          <w:szCs w:val="24"/>
        </w:rPr>
        <w:t>Proportional changes of dominant fungal genera in the soil fungal community in response to 30 years of fertilizer application in an alkaline soil. Error bars are standard errors (</w:t>
      </w:r>
      <w:r w:rsidRPr="0017521A">
        <w:rPr>
          <w:rFonts w:ascii="Times New Roman" w:hAnsi="Times New Roman" w:cs="Times New Roman"/>
          <w:i/>
          <w:sz w:val="24"/>
          <w:szCs w:val="24"/>
        </w:rPr>
        <w:t>n</w:t>
      </w:r>
      <w:r w:rsidRPr="0017521A">
        <w:rPr>
          <w:rFonts w:ascii="Times New Roman" w:hAnsi="Times New Roman" w:cs="Times New Roman"/>
          <w:sz w:val="24"/>
          <w:szCs w:val="24"/>
        </w:rPr>
        <w:t xml:space="preserve"> = 3). Different letters indicate significant difference at </w:t>
      </w:r>
      <w:r w:rsidRPr="0017521A">
        <w:rPr>
          <w:rFonts w:ascii="Times New Roman" w:hAnsi="Times New Roman" w:cs="Times New Roman"/>
          <w:i/>
          <w:sz w:val="24"/>
          <w:szCs w:val="24"/>
        </w:rPr>
        <w:t>P</w:t>
      </w:r>
      <w:r w:rsidRPr="0017521A">
        <w:rPr>
          <w:rFonts w:ascii="Times New Roman" w:hAnsi="Times New Roman" w:cs="Times New Roman"/>
          <w:sz w:val="24"/>
          <w:szCs w:val="24"/>
        </w:rPr>
        <w:t xml:space="preserve"> &lt; 0.05 among no fertilizer and fertilizer application soils. NoF: no fertilizer; M: organic manure; NP: nitrogen plus phosphorus; NPM: NP plus M.</w:t>
      </w:r>
    </w:p>
    <w:p w14:paraId="2594FDF6" w14:textId="77777777" w:rsidR="00E36A19" w:rsidRDefault="00E36A19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964C63F" w14:textId="77777777" w:rsidR="00173429" w:rsidRDefault="00173429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A162FE2" w14:textId="7037D880" w:rsidR="00173429" w:rsidRDefault="0017342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75EC69" w14:textId="77777777" w:rsidR="00173429" w:rsidRDefault="00173429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173429" w:rsidSect="001C102D">
          <w:pgSz w:w="11906" w:h="16838"/>
          <w:pgMar w:top="1134" w:right="1134" w:bottom="1134" w:left="1134" w:header="851" w:footer="992" w:gutter="0"/>
          <w:cols w:space="425"/>
          <w:docGrid w:linePitch="312"/>
        </w:sectPr>
      </w:pPr>
    </w:p>
    <w:p w14:paraId="297999D1" w14:textId="7270AC2E" w:rsidR="00173429" w:rsidRPr="00E36A19" w:rsidRDefault="0002565D" w:rsidP="00173429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565D">
        <w:rPr>
          <w:rFonts w:hint="eastAsia"/>
          <w:noProof/>
        </w:rPr>
        <w:lastRenderedPageBreak/>
        <w:drawing>
          <wp:inline distT="0" distB="0" distL="0" distR="0" wp14:anchorId="54610392" wp14:editId="5ADD0243">
            <wp:extent cx="9251950" cy="260968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0" cy="260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F8130" w14:textId="68930A5E" w:rsidR="00E36A19" w:rsidRPr="0017521A" w:rsidRDefault="00173429" w:rsidP="0079773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17521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9862E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862E5" w:rsidRPr="009862E5">
        <w:rPr>
          <w:rFonts w:ascii="Times New Roman" w:hAnsi="Times New Roman" w:cs="Times New Roman"/>
          <w:sz w:val="24"/>
          <w:szCs w:val="24"/>
        </w:rPr>
        <w:t xml:space="preserve">Redundancy analysis of soil fungi and dominant fungal functional groups. (A) Total fungi; (B) </w:t>
      </w:r>
      <w:r w:rsidR="00CA666C" w:rsidRPr="009862E5">
        <w:rPr>
          <w:rFonts w:ascii="Times New Roman" w:hAnsi="Times New Roman" w:cs="Times New Roman"/>
          <w:sz w:val="24"/>
          <w:szCs w:val="24"/>
        </w:rPr>
        <w:t>P</w:t>
      </w:r>
      <w:r w:rsidR="00CA666C">
        <w:rPr>
          <w:rFonts w:ascii="Times New Roman" w:hAnsi="Times New Roman" w:cs="Times New Roman"/>
          <w:sz w:val="24"/>
          <w:szCs w:val="24"/>
        </w:rPr>
        <w:t>utative</w:t>
      </w:r>
      <w:r w:rsidR="00CA666C" w:rsidRPr="009862E5">
        <w:rPr>
          <w:rFonts w:ascii="Times New Roman" w:hAnsi="Times New Roman" w:cs="Times New Roman"/>
          <w:sz w:val="24"/>
          <w:szCs w:val="24"/>
        </w:rPr>
        <w:t xml:space="preserve"> </w:t>
      </w:r>
      <w:r w:rsidR="009862E5" w:rsidRPr="009862E5">
        <w:rPr>
          <w:rFonts w:ascii="Times New Roman" w:hAnsi="Times New Roman" w:cs="Times New Roman"/>
          <w:sz w:val="24"/>
          <w:szCs w:val="24"/>
        </w:rPr>
        <w:t>saprotrophic fungi; (C) P</w:t>
      </w:r>
      <w:r w:rsidR="00CA666C">
        <w:rPr>
          <w:rFonts w:ascii="Times New Roman" w:hAnsi="Times New Roman" w:cs="Times New Roman"/>
          <w:sz w:val="24"/>
          <w:szCs w:val="24"/>
        </w:rPr>
        <w:t>utative p</w:t>
      </w:r>
      <w:r w:rsidR="009862E5" w:rsidRPr="009862E5">
        <w:rPr>
          <w:rFonts w:ascii="Times New Roman" w:hAnsi="Times New Roman" w:cs="Times New Roman"/>
          <w:sz w:val="24"/>
          <w:szCs w:val="24"/>
        </w:rPr>
        <w:t>lant pathogen. MBC: microbial biomass C; MBN: microbial biomass N; Total C: total organic C; RP: soil respiration; Qco</w:t>
      </w:r>
      <w:r w:rsidR="009862E5" w:rsidRPr="008C78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862E5" w:rsidRPr="009862E5">
        <w:rPr>
          <w:rFonts w:ascii="Times New Roman" w:hAnsi="Times New Roman" w:cs="Times New Roman"/>
          <w:sz w:val="24"/>
          <w:szCs w:val="24"/>
        </w:rPr>
        <w:t>: respiration quotient; C/N: the ratios of total organic C to total N; AP: available inorganic P; AN/AP: ratios of available inorganic N to available inorganic P; DOC: dissolved organic C; DOC/AN/AP: the ratios of DOC:AN:AP. NoF: no fertilizer; M: organic manure; NP: nitrogen plus phosphorus; NPM: NP plus M.</w:t>
      </w:r>
    </w:p>
    <w:sectPr w:rsidR="00E36A19" w:rsidRPr="0017521A" w:rsidSect="00173429">
      <w:pgSz w:w="16838" w:h="11906" w:orient="landscape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2E3955" w14:textId="77777777" w:rsidR="001754B0" w:rsidRDefault="001754B0" w:rsidP="004D6DF6">
      <w:r>
        <w:separator/>
      </w:r>
    </w:p>
  </w:endnote>
  <w:endnote w:type="continuationSeparator" w:id="0">
    <w:p w14:paraId="593A4D79" w14:textId="77777777" w:rsidR="001754B0" w:rsidRDefault="001754B0" w:rsidP="004D6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FDE23" w14:textId="77777777" w:rsidR="001754B0" w:rsidRDefault="001754B0" w:rsidP="004D6DF6">
      <w:r>
        <w:separator/>
      </w:r>
    </w:p>
  </w:footnote>
  <w:footnote w:type="continuationSeparator" w:id="0">
    <w:p w14:paraId="33957954" w14:textId="77777777" w:rsidR="001754B0" w:rsidRDefault="001754B0" w:rsidP="004D6D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DF6"/>
    <w:rsid w:val="0000496D"/>
    <w:rsid w:val="000060D0"/>
    <w:rsid w:val="00020C3F"/>
    <w:rsid w:val="0002565D"/>
    <w:rsid w:val="00027F18"/>
    <w:rsid w:val="0004119C"/>
    <w:rsid w:val="0004623D"/>
    <w:rsid w:val="00052839"/>
    <w:rsid w:val="00053132"/>
    <w:rsid w:val="00072984"/>
    <w:rsid w:val="0007334A"/>
    <w:rsid w:val="0008018E"/>
    <w:rsid w:val="000820C4"/>
    <w:rsid w:val="00090C9A"/>
    <w:rsid w:val="000971CF"/>
    <w:rsid w:val="000A6787"/>
    <w:rsid w:val="000C4593"/>
    <w:rsid w:val="000C59A4"/>
    <w:rsid w:val="000D6837"/>
    <w:rsid w:val="000D72CB"/>
    <w:rsid w:val="000E2E78"/>
    <w:rsid w:val="000E611B"/>
    <w:rsid w:val="001052F5"/>
    <w:rsid w:val="00113284"/>
    <w:rsid w:val="00117CF2"/>
    <w:rsid w:val="0013330C"/>
    <w:rsid w:val="001373F2"/>
    <w:rsid w:val="001443DA"/>
    <w:rsid w:val="0014556E"/>
    <w:rsid w:val="00173429"/>
    <w:rsid w:val="0017521A"/>
    <w:rsid w:val="001754B0"/>
    <w:rsid w:val="001A0372"/>
    <w:rsid w:val="001A1CBC"/>
    <w:rsid w:val="001A2E6F"/>
    <w:rsid w:val="001B2582"/>
    <w:rsid w:val="001C07F7"/>
    <w:rsid w:val="001C102D"/>
    <w:rsid w:val="001E4479"/>
    <w:rsid w:val="001E62D3"/>
    <w:rsid w:val="00264B02"/>
    <w:rsid w:val="0027205A"/>
    <w:rsid w:val="0029536F"/>
    <w:rsid w:val="002B0C6E"/>
    <w:rsid w:val="002C3872"/>
    <w:rsid w:val="002E37F9"/>
    <w:rsid w:val="002E500B"/>
    <w:rsid w:val="002F0984"/>
    <w:rsid w:val="002F6C8C"/>
    <w:rsid w:val="00303E5A"/>
    <w:rsid w:val="0031079E"/>
    <w:rsid w:val="00314999"/>
    <w:rsid w:val="00320F10"/>
    <w:rsid w:val="003721AC"/>
    <w:rsid w:val="003729A6"/>
    <w:rsid w:val="00373673"/>
    <w:rsid w:val="00384D4D"/>
    <w:rsid w:val="0038527C"/>
    <w:rsid w:val="003A0DD8"/>
    <w:rsid w:val="003A2FFF"/>
    <w:rsid w:val="003B7FE5"/>
    <w:rsid w:val="003C4278"/>
    <w:rsid w:val="003E4B5D"/>
    <w:rsid w:val="003F28CE"/>
    <w:rsid w:val="00405878"/>
    <w:rsid w:val="004114B1"/>
    <w:rsid w:val="004148CF"/>
    <w:rsid w:val="00422F0F"/>
    <w:rsid w:val="0042644C"/>
    <w:rsid w:val="00430FD0"/>
    <w:rsid w:val="0044299D"/>
    <w:rsid w:val="00445348"/>
    <w:rsid w:val="00450C19"/>
    <w:rsid w:val="00453BBC"/>
    <w:rsid w:val="00461728"/>
    <w:rsid w:val="00475AE1"/>
    <w:rsid w:val="004776B4"/>
    <w:rsid w:val="004921EE"/>
    <w:rsid w:val="004A5DDD"/>
    <w:rsid w:val="004B2FA6"/>
    <w:rsid w:val="004B5D27"/>
    <w:rsid w:val="004C5A82"/>
    <w:rsid w:val="004D6DF6"/>
    <w:rsid w:val="004F143E"/>
    <w:rsid w:val="004F4785"/>
    <w:rsid w:val="00504D1B"/>
    <w:rsid w:val="0051222A"/>
    <w:rsid w:val="0051517F"/>
    <w:rsid w:val="00523B26"/>
    <w:rsid w:val="0053085E"/>
    <w:rsid w:val="00531066"/>
    <w:rsid w:val="005314A2"/>
    <w:rsid w:val="005455CF"/>
    <w:rsid w:val="00545D9B"/>
    <w:rsid w:val="0054633D"/>
    <w:rsid w:val="00550312"/>
    <w:rsid w:val="005666AF"/>
    <w:rsid w:val="0058158B"/>
    <w:rsid w:val="00581DD5"/>
    <w:rsid w:val="005931B0"/>
    <w:rsid w:val="00596B00"/>
    <w:rsid w:val="005A2773"/>
    <w:rsid w:val="005B0942"/>
    <w:rsid w:val="005C38B0"/>
    <w:rsid w:val="005E2136"/>
    <w:rsid w:val="0060221B"/>
    <w:rsid w:val="006048E0"/>
    <w:rsid w:val="00604EFD"/>
    <w:rsid w:val="00620717"/>
    <w:rsid w:val="00643570"/>
    <w:rsid w:val="00644F9E"/>
    <w:rsid w:val="006452CF"/>
    <w:rsid w:val="00645D0B"/>
    <w:rsid w:val="00652723"/>
    <w:rsid w:val="00664338"/>
    <w:rsid w:val="00664937"/>
    <w:rsid w:val="006708FD"/>
    <w:rsid w:val="0067245F"/>
    <w:rsid w:val="006C2A2F"/>
    <w:rsid w:val="006C42B0"/>
    <w:rsid w:val="006C5CCD"/>
    <w:rsid w:val="006C6832"/>
    <w:rsid w:val="006D500F"/>
    <w:rsid w:val="006D65E8"/>
    <w:rsid w:val="006D71F5"/>
    <w:rsid w:val="006E4070"/>
    <w:rsid w:val="006F78BB"/>
    <w:rsid w:val="006F7E90"/>
    <w:rsid w:val="00712B29"/>
    <w:rsid w:val="00724428"/>
    <w:rsid w:val="00725AD1"/>
    <w:rsid w:val="007376AB"/>
    <w:rsid w:val="00747C1B"/>
    <w:rsid w:val="0076189E"/>
    <w:rsid w:val="00762F99"/>
    <w:rsid w:val="00784F4A"/>
    <w:rsid w:val="0079212A"/>
    <w:rsid w:val="00796698"/>
    <w:rsid w:val="00797739"/>
    <w:rsid w:val="007B0F1B"/>
    <w:rsid w:val="007C1736"/>
    <w:rsid w:val="007D0EB6"/>
    <w:rsid w:val="007D31DD"/>
    <w:rsid w:val="007E5BE0"/>
    <w:rsid w:val="007E7BED"/>
    <w:rsid w:val="007F6359"/>
    <w:rsid w:val="00800036"/>
    <w:rsid w:val="008001B0"/>
    <w:rsid w:val="00831348"/>
    <w:rsid w:val="008426BD"/>
    <w:rsid w:val="00842973"/>
    <w:rsid w:val="008435C0"/>
    <w:rsid w:val="00854776"/>
    <w:rsid w:val="0086299C"/>
    <w:rsid w:val="0086653B"/>
    <w:rsid w:val="00867CEE"/>
    <w:rsid w:val="0087652E"/>
    <w:rsid w:val="008803FD"/>
    <w:rsid w:val="00883B41"/>
    <w:rsid w:val="00884F04"/>
    <w:rsid w:val="00886023"/>
    <w:rsid w:val="00890CFC"/>
    <w:rsid w:val="0089216B"/>
    <w:rsid w:val="00894883"/>
    <w:rsid w:val="008C787D"/>
    <w:rsid w:val="008E0FF8"/>
    <w:rsid w:val="008E53DB"/>
    <w:rsid w:val="00901F68"/>
    <w:rsid w:val="009049B5"/>
    <w:rsid w:val="00913BCA"/>
    <w:rsid w:val="00931360"/>
    <w:rsid w:val="00933F38"/>
    <w:rsid w:val="009348EA"/>
    <w:rsid w:val="00936585"/>
    <w:rsid w:val="00943B67"/>
    <w:rsid w:val="00963F5E"/>
    <w:rsid w:val="00965F64"/>
    <w:rsid w:val="00984BCD"/>
    <w:rsid w:val="009862E5"/>
    <w:rsid w:val="00987233"/>
    <w:rsid w:val="00997611"/>
    <w:rsid w:val="009A0084"/>
    <w:rsid w:val="009A1938"/>
    <w:rsid w:val="009D0008"/>
    <w:rsid w:val="009E252E"/>
    <w:rsid w:val="009E789B"/>
    <w:rsid w:val="009F047A"/>
    <w:rsid w:val="009F36C3"/>
    <w:rsid w:val="00A15797"/>
    <w:rsid w:val="00A157DE"/>
    <w:rsid w:val="00A2005B"/>
    <w:rsid w:val="00A34566"/>
    <w:rsid w:val="00A367CD"/>
    <w:rsid w:val="00A46357"/>
    <w:rsid w:val="00A46955"/>
    <w:rsid w:val="00A5724A"/>
    <w:rsid w:val="00A65369"/>
    <w:rsid w:val="00A6638A"/>
    <w:rsid w:val="00A85A91"/>
    <w:rsid w:val="00A861C6"/>
    <w:rsid w:val="00A96AEC"/>
    <w:rsid w:val="00AC7382"/>
    <w:rsid w:val="00AC7AF1"/>
    <w:rsid w:val="00AD1291"/>
    <w:rsid w:val="00AE0DBB"/>
    <w:rsid w:val="00AF2DEE"/>
    <w:rsid w:val="00B00DF4"/>
    <w:rsid w:val="00B03593"/>
    <w:rsid w:val="00B076C5"/>
    <w:rsid w:val="00B13BA0"/>
    <w:rsid w:val="00B13E6B"/>
    <w:rsid w:val="00B26BF9"/>
    <w:rsid w:val="00B452AA"/>
    <w:rsid w:val="00B56780"/>
    <w:rsid w:val="00B60F18"/>
    <w:rsid w:val="00B61B63"/>
    <w:rsid w:val="00B936B2"/>
    <w:rsid w:val="00BA2014"/>
    <w:rsid w:val="00BB06B9"/>
    <w:rsid w:val="00BC1861"/>
    <w:rsid w:val="00BD4B35"/>
    <w:rsid w:val="00BF619B"/>
    <w:rsid w:val="00C02997"/>
    <w:rsid w:val="00C042F9"/>
    <w:rsid w:val="00C22F22"/>
    <w:rsid w:val="00C5157F"/>
    <w:rsid w:val="00C57F2C"/>
    <w:rsid w:val="00C6358E"/>
    <w:rsid w:val="00C65BDF"/>
    <w:rsid w:val="00C71E66"/>
    <w:rsid w:val="00C810AA"/>
    <w:rsid w:val="00CA666C"/>
    <w:rsid w:val="00CB603D"/>
    <w:rsid w:val="00CD1A5E"/>
    <w:rsid w:val="00CD2139"/>
    <w:rsid w:val="00CF0FAD"/>
    <w:rsid w:val="00CF4F48"/>
    <w:rsid w:val="00D0407C"/>
    <w:rsid w:val="00D13770"/>
    <w:rsid w:val="00D168D2"/>
    <w:rsid w:val="00D33524"/>
    <w:rsid w:val="00D41BF6"/>
    <w:rsid w:val="00D425B2"/>
    <w:rsid w:val="00D52A05"/>
    <w:rsid w:val="00D540C3"/>
    <w:rsid w:val="00D60E3E"/>
    <w:rsid w:val="00D64BA3"/>
    <w:rsid w:val="00D64DD5"/>
    <w:rsid w:val="00D64ECC"/>
    <w:rsid w:val="00D72D37"/>
    <w:rsid w:val="00D97239"/>
    <w:rsid w:val="00DA1B66"/>
    <w:rsid w:val="00DB21E3"/>
    <w:rsid w:val="00DC5884"/>
    <w:rsid w:val="00DC61DA"/>
    <w:rsid w:val="00DD141A"/>
    <w:rsid w:val="00DD17BC"/>
    <w:rsid w:val="00DE341A"/>
    <w:rsid w:val="00DE521A"/>
    <w:rsid w:val="00DE67B1"/>
    <w:rsid w:val="00DE7340"/>
    <w:rsid w:val="00DF7B84"/>
    <w:rsid w:val="00E1363D"/>
    <w:rsid w:val="00E16488"/>
    <w:rsid w:val="00E26574"/>
    <w:rsid w:val="00E32333"/>
    <w:rsid w:val="00E36A19"/>
    <w:rsid w:val="00E402AA"/>
    <w:rsid w:val="00E449BA"/>
    <w:rsid w:val="00E53A21"/>
    <w:rsid w:val="00E55012"/>
    <w:rsid w:val="00E57870"/>
    <w:rsid w:val="00E636E1"/>
    <w:rsid w:val="00E7224C"/>
    <w:rsid w:val="00E81205"/>
    <w:rsid w:val="00E82A7B"/>
    <w:rsid w:val="00E84D6E"/>
    <w:rsid w:val="00E85AB1"/>
    <w:rsid w:val="00E921F1"/>
    <w:rsid w:val="00EB7FE3"/>
    <w:rsid w:val="00EC0717"/>
    <w:rsid w:val="00EC20DD"/>
    <w:rsid w:val="00F31F4C"/>
    <w:rsid w:val="00F3261A"/>
    <w:rsid w:val="00F44F9A"/>
    <w:rsid w:val="00F4772D"/>
    <w:rsid w:val="00F51BFE"/>
    <w:rsid w:val="00F64C19"/>
    <w:rsid w:val="00F71F7D"/>
    <w:rsid w:val="00F74BA8"/>
    <w:rsid w:val="00F94594"/>
    <w:rsid w:val="00F97F95"/>
    <w:rsid w:val="00FA7CBF"/>
    <w:rsid w:val="00FC0B34"/>
    <w:rsid w:val="00FC3B0D"/>
    <w:rsid w:val="00FE5E49"/>
    <w:rsid w:val="00FE6260"/>
    <w:rsid w:val="00FF60E1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812F1"/>
  <w15:docId w15:val="{A113D911-EA02-478C-BBC6-081C9B5AC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F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D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6D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D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6DF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1E62D3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1E62D3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1E62D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E62D3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1E62D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E62D3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1E62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6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8</Pages>
  <Words>2010</Words>
  <Characters>11461</Characters>
  <Application>Microsoft Office Word</Application>
  <DocSecurity>0</DocSecurity>
  <Lines>95</Lines>
  <Paragraphs>26</Paragraphs>
  <ScaleCrop>false</ScaleCrop>
  <Company/>
  <LinksUpToDate>false</LinksUpToDate>
  <CharactersWithSpaces>13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0</cp:revision>
  <cp:lastPrinted>2017-09-05T08:18:00Z</cp:lastPrinted>
  <dcterms:created xsi:type="dcterms:W3CDTF">2018-09-06T00:13:00Z</dcterms:created>
  <dcterms:modified xsi:type="dcterms:W3CDTF">2018-09-07T07:25:00Z</dcterms:modified>
</cp:coreProperties>
</file>